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E77" w:rsidRDefault="00381E77" w:rsidP="006C4C37">
      <w:pPr>
        <w:ind w:hanging="180"/>
      </w:pPr>
    </w:p>
    <w:p w:rsidR="00E2027A" w:rsidRPr="007752C4" w:rsidRDefault="000534B0" w:rsidP="006C4C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2027A" w:rsidRPr="007752C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E2027A" w:rsidRPr="007752C4">
        <w:rPr>
          <w:rFonts w:ascii="Times New Roman" w:hAnsi="Times New Roman" w:cs="Times New Roman"/>
          <w:b/>
          <w:bCs/>
          <w:sz w:val="24"/>
          <w:szCs w:val="24"/>
        </w:rPr>
        <w:t>Vibriocidal</w:t>
      </w:r>
      <w:proofErr w:type="spellEnd"/>
      <w:r w:rsidR="00E2027A" w:rsidRPr="007752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2027A" w:rsidRPr="007752C4">
        <w:rPr>
          <w:rFonts w:ascii="Times New Roman" w:hAnsi="Times New Roman" w:cs="Times New Roman"/>
          <w:b/>
          <w:bCs/>
          <w:sz w:val="24"/>
          <w:szCs w:val="24"/>
        </w:rPr>
        <w:t>abtibody</w:t>
      </w:r>
      <w:proofErr w:type="spellEnd"/>
      <w:r w:rsidR="00E2027A" w:rsidRPr="007752C4">
        <w:rPr>
          <w:rFonts w:ascii="Times New Roman" w:hAnsi="Times New Roman" w:cs="Times New Roman"/>
          <w:b/>
          <w:bCs/>
          <w:sz w:val="24"/>
          <w:szCs w:val="24"/>
        </w:rPr>
        <w:t xml:space="preserve"> response in Bangladeshi </w:t>
      </w:r>
      <w:r w:rsidR="008C0333">
        <w:rPr>
          <w:rFonts w:ascii="Times New Roman" w:hAnsi="Times New Roman" w:cs="Times New Roman"/>
          <w:b/>
          <w:bCs/>
          <w:sz w:val="24"/>
          <w:szCs w:val="24"/>
        </w:rPr>
        <w:t xml:space="preserve">population </w:t>
      </w:r>
      <w:r w:rsidR="00E2027A" w:rsidRPr="007752C4">
        <w:rPr>
          <w:rFonts w:ascii="Times New Roman" w:hAnsi="Times New Roman" w:cs="Times New Roman"/>
          <w:b/>
          <w:bCs/>
          <w:sz w:val="24"/>
          <w:szCs w:val="24"/>
        </w:rPr>
        <w:t>and FDMNs</w:t>
      </w: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2575"/>
        <w:gridCol w:w="3019"/>
        <w:gridCol w:w="2610"/>
      </w:tblGrid>
      <w:tr w:rsidR="00B72271" w:rsidRPr="007752C4" w:rsidTr="006C4C37">
        <w:trPr>
          <w:trHeight w:val="289"/>
        </w:trPr>
        <w:tc>
          <w:tcPr>
            <w:tcW w:w="15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2271" w:rsidRPr="001F5B23" w:rsidRDefault="005072D0" w:rsidP="005072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ot</w:t>
            </w:r>
            <w:r w:rsidR="00B72271"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ype</w:t>
            </w:r>
          </w:p>
        </w:tc>
        <w:tc>
          <w:tcPr>
            <w:tcW w:w="257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2271" w:rsidRPr="001F5B23" w:rsidRDefault="00B72271" w:rsidP="00A139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Age Group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2271" w:rsidRPr="001F5B23" w:rsidRDefault="00B72271" w:rsidP="00A139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Bangladesh</w:t>
            </w:r>
            <w:r w:rsidR="00671AAC"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2271" w:rsidRPr="001F5B23" w:rsidRDefault="00A13944" w:rsidP="00A139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FDMN</w:t>
            </w:r>
          </w:p>
        </w:tc>
      </w:tr>
      <w:tr w:rsidR="00B72271" w:rsidRPr="007752C4" w:rsidTr="006C4C37">
        <w:trPr>
          <w:trHeight w:val="245"/>
        </w:trPr>
        <w:tc>
          <w:tcPr>
            <w:tcW w:w="15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271" w:rsidRPr="001F5B23" w:rsidRDefault="00B72271" w:rsidP="00E202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7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271" w:rsidRPr="001F5B23" w:rsidRDefault="00B72271" w:rsidP="00A139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271" w:rsidRPr="001F5B23" w:rsidRDefault="00B72271" w:rsidP="00B7227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GMT</w:t>
            </w:r>
            <w:r w:rsidR="00A13944"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 95% confidence interval)</w:t>
            </w:r>
          </w:p>
        </w:tc>
      </w:tr>
      <w:tr w:rsidR="00A13944" w:rsidRPr="007752C4" w:rsidTr="006C4C37">
        <w:trPr>
          <w:trHeight w:val="362"/>
        </w:trPr>
        <w:tc>
          <w:tcPr>
            <w:tcW w:w="15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Inaba</w:t>
            </w:r>
            <w:proofErr w:type="spellEnd"/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Adult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E2027A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540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937)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E2027A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277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586)</w:t>
            </w:r>
          </w:p>
        </w:tc>
      </w:tr>
      <w:tr w:rsidR="007752C4" w:rsidRPr="007752C4" w:rsidTr="006C4C37">
        <w:trPr>
          <w:trHeight w:val="151"/>
        </w:trPr>
        <w:tc>
          <w:tcPr>
            <w:tcW w:w="1516" w:type="dxa"/>
            <w:vMerge/>
            <w:vAlign w:val="center"/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Older Children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A13944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517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836)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A13944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409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842)</w:t>
            </w:r>
          </w:p>
        </w:tc>
      </w:tr>
      <w:tr w:rsidR="007752C4" w:rsidRPr="007752C4" w:rsidTr="006C4C37">
        <w:trPr>
          <w:trHeight w:val="151"/>
        </w:trPr>
        <w:tc>
          <w:tcPr>
            <w:tcW w:w="1516" w:type="dxa"/>
            <w:vMerge/>
            <w:vAlign w:val="center"/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Young Children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A13944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60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152)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B72271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78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325)</w:t>
            </w:r>
          </w:p>
        </w:tc>
      </w:tr>
      <w:tr w:rsidR="007752C4" w:rsidRPr="007752C4" w:rsidTr="006C4C37">
        <w:trPr>
          <w:trHeight w:val="362"/>
        </w:trPr>
        <w:tc>
          <w:tcPr>
            <w:tcW w:w="15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Ogawa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Adult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E2027A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571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938)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B72271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330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643)</w:t>
            </w:r>
          </w:p>
        </w:tc>
      </w:tr>
      <w:tr w:rsidR="007752C4" w:rsidRPr="007752C4" w:rsidTr="006C4C37">
        <w:trPr>
          <w:trHeight w:val="151"/>
        </w:trPr>
        <w:tc>
          <w:tcPr>
            <w:tcW w:w="1516" w:type="dxa"/>
            <w:vMerge/>
            <w:vAlign w:val="center"/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Older Children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B72271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468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785)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B72271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13944" w:rsidRPr="007752C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3944" w:rsidRPr="007752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554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1145)</w:t>
            </w:r>
          </w:p>
        </w:tc>
      </w:tr>
      <w:tr w:rsidR="007752C4" w:rsidRPr="007752C4" w:rsidTr="006C4C37">
        <w:trPr>
          <w:trHeight w:val="151"/>
        </w:trPr>
        <w:tc>
          <w:tcPr>
            <w:tcW w:w="1516" w:type="dxa"/>
            <w:vMerge/>
            <w:vAlign w:val="center"/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1F5B23" w:rsidRDefault="00E2027A" w:rsidP="001F5B2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5B23">
              <w:rPr>
                <w:rFonts w:ascii="Times New Roman" w:hAnsi="Times New Roman" w:cs="Times New Roman"/>
                <w:bCs/>
                <w:sz w:val="24"/>
                <w:szCs w:val="24"/>
              </w:rPr>
              <w:t>Young Children</w:t>
            </w:r>
          </w:p>
        </w:tc>
        <w:tc>
          <w:tcPr>
            <w:tcW w:w="3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A13944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2271" w:rsidRPr="007752C4">
              <w:rPr>
                <w:rFonts w:ascii="Times New Roman" w:hAnsi="Times New Roman" w:cs="Times New Roman"/>
                <w:sz w:val="24"/>
                <w:szCs w:val="24"/>
              </w:rPr>
              <w:t>65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145)</w:t>
            </w:r>
          </w:p>
        </w:tc>
        <w:tc>
          <w:tcPr>
            <w:tcW w:w="26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027A" w:rsidRPr="007752C4" w:rsidRDefault="00B72271" w:rsidP="0067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="00671A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2C4">
              <w:rPr>
                <w:rFonts w:ascii="Times New Roman" w:hAnsi="Times New Roman" w:cs="Times New Roman"/>
                <w:sz w:val="24"/>
                <w:szCs w:val="24"/>
              </w:rPr>
              <w:t>(119-</w:t>
            </w:r>
            <w:r w:rsidR="00E2027A" w:rsidRPr="007752C4">
              <w:rPr>
                <w:rFonts w:ascii="Times New Roman" w:hAnsi="Times New Roman" w:cs="Times New Roman"/>
                <w:sz w:val="24"/>
                <w:szCs w:val="24"/>
              </w:rPr>
              <w:t>541)</w:t>
            </w:r>
          </w:p>
        </w:tc>
      </w:tr>
    </w:tbl>
    <w:p w:rsidR="00E2027A" w:rsidRPr="007752C4" w:rsidRDefault="006C4C37" w:rsidP="006C4C3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3944" w:rsidRPr="007752C4">
        <w:rPr>
          <w:rFonts w:ascii="Times New Roman" w:hAnsi="Times New Roman" w:cs="Times New Roman"/>
          <w:sz w:val="24"/>
          <w:szCs w:val="24"/>
        </w:rPr>
        <w:t>* Geometric Mean Titer</w:t>
      </w:r>
    </w:p>
    <w:p w:rsidR="00A13944" w:rsidRPr="007752C4" w:rsidRDefault="00A13944" w:rsidP="00A13944">
      <w:pPr>
        <w:ind w:left="1260"/>
        <w:rPr>
          <w:rFonts w:ascii="Times New Roman" w:hAnsi="Times New Roman" w:cs="Times New Roman"/>
          <w:sz w:val="24"/>
          <w:szCs w:val="24"/>
        </w:rPr>
      </w:pPr>
    </w:p>
    <w:sectPr w:rsidR="00A13944" w:rsidRPr="007752C4" w:rsidSect="006C4C37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5D4DBB"/>
    <w:multiLevelType w:val="hybridMultilevel"/>
    <w:tmpl w:val="D44CE80E"/>
    <w:lvl w:ilvl="0" w:tplc="81F05C3C">
      <w:start w:val="9"/>
      <w:numFmt w:val="bullet"/>
      <w:lvlText w:val=""/>
      <w:lvlJc w:val="left"/>
      <w:pPr>
        <w:ind w:left="165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3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7A"/>
    <w:rsid w:val="000534B0"/>
    <w:rsid w:val="001F5B23"/>
    <w:rsid w:val="00381E77"/>
    <w:rsid w:val="0041289F"/>
    <w:rsid w:val="005072D0"/>
    <w:rsid w:val="00671AAC"/>
    <w:rsid w:val="006C4C37"/>
    <w:rsid w:val="007752C4"/>
    <w:rsid w:val="008C0333"/>
    <w:rsid w:val="00A13944"/>
    <w:rsid w:val="00A50E75"/>
    <w:rsid w:val="00B72271"/>
    <w:rsid w:val="00E2027A"/>
    <w:rsid w:val="00FB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75641"/>
  <w15:chartTrackingRefBased/>
  <w15:docId w15:val="{A92591D8-D679-4E48-A2AA-6B8E1DB7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3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8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ddr,b</dc:creator>
  <cp:keywords/>
  <dc:description/>
  <cp:lastModifiedBy>icddr,b</cp:lastModifiedBy>
  <cp:revision>7</cp:revision>
  <dcterms:created xsi:type="dcterms:W3CDTF">2019-11-18T10:46:00Z</dcterms:created>
  <dcterms:modified xsi:type="dcterms:W3CDTF">2020-01-14T07:57:00Z</dcterms:modified>
</cp:coreProperties>
</file>